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5001E" w14:textId="614DD997" w:rsidR="004F5FC9" w:rsidRPr="002D127D" w:rsidRDefault="004F5FC9" w:rsidP="00486D45">
      <w:pPr>
        <w:rPr>
          <w:rFonts w:ascii="Arial" w:hAnsi="Arial" w:cs="Arial"/>
          <w:sz w:val="20"/>
          <w:szCs w:val="20"/>
        </w:rPr>
      </w:pPr>
      <w:r w:rsidRPr="002D127D">
        <w:rPr>
          <w:rFonts w:ascii="Arial" w:hAnsi="Arial" w:cs="Arial"/>
          <w:b/>
          <w:bCs/>
          <w:sz w:val="20"/>
          <w:szCs w:val="20"/>
        </w:rPr>
        <w:t>Appendix</w:t>
      </w:r>
      <w:r w:rsidR="00E630A3" w:rsidRPr="002D127D">
        <w:rPr>
          <w:rFonts w:ascii="Arial" w:hAnsi="Arial" w:cs="Arial"/>
          <w:b/>
          <w:bCs/>
          <w:sz w:val="20"/>
          <w:szCs w:val="20"/>
        </w:rPr>
        <w:t xml:space="preserve"> 1b</w:t>
      </w:r>
      <w:r w:rsidRPr="002D127D">
        <w:rPr>
          <w:rFonts w:ascii="Arial" w:hAnsi="Arial" w:cs="Arial"/>
          <w:b/>
          <w:bCs/>
          <w:sz w:val="20"/>
          <w:szCs w:val="20"/>
        </w:rPr>
        <w:t>:</w:t>
      </w:r>
      <w:r w:rsidRPr="002D127D">
        <w:rPr>
          <w:rFonts w:ascii="Arial" w:hAnsi="Arial" w:cs="Arial"/>
          <w:sz w:val="20"/>
          <w:szCs w:val="20"/>
        </w:rPr>
        <w:t xml:space="preserve"> Simulation R code</w:t>
      </w:r>
      <w:r w:rsidR="00E630A3" w:rsidRPr="002D127D">
        <w:rPr>
          <w:rFonts w:ascii="Arial" w:hAnsi="Arial" w:cs="Arial"/>
          <w:sz w:val="20"/>
          <w:szCs w:val="20"/>
        </w:rPr>
        <w:t>: Comparing performance across methods</w:t>
      </w:r>
    </w:p>
    <w:p w14:paraId="6B74222E" w14:textId="77777777" w:rsidR="009A14CC" w:rsidRPr="002D127D" w:rsidRDefault="009A14CC" w:rsidP="00486D45">
      <w:pPr>
        <w:rPr>
          <w:rFonts w:ascii="Courier New" w:hAnsi="Courier New" w:cs="Courier New"/>
          <w:sz w:val="20"/>
          <w:szCs w:val="20"/>
        </w:rPr>
      </w:pPr>
    </w:p>
    <w:p w14:paraId="709A71A8" w14:textId="28EB71A9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0072DC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igraph)</w:t>
      </w:r>
    </w:p>
    <w:p w14:paraId="5E74B70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sandwich)</w:t>
      </w:r>
    </w:p>
    <w:p w14:paraId="3E9DC81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lmtest)</w:t>
      </w:r>
    </w:p>
    <w:p w14:paraId="461186E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sna)  ## linear autoregressive network approach</w:t>
      </w:r>
    </w:p>
    <w:p w14:paraId="2970108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MASS) ## PCA</w:t>
      </w:r>
    </w:p>
    <w:p w14:paraId="4B36B3A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lme4) ## RE regression</w:t>
      </w:r>
    </w:p>
    <w:p w14:paraId="0C96F8B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ape) ## phylogenetic</w:t>
      </w:r>
    </w:p>
    <w:p w14:paraId="16D15A2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nlme) ## phylogenetic</w:t>
      </w:r>
    </w:p>
    <w:p w14:paraId="787C6EC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brary(conleyreg) ## Conley SEs</w:t>
      </w:r>
    </w:p>
    <w:p w14:paraId="42376ACA" w14:textId="37F9ACE0" w:rsidR="00486D45" w:rsidRPr="002D127D" w:rsidRDefault="002C681E" w:rsidP="00C448A2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60D7E2A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254FCFDD" w14:textId="06F3EB95" w:rsidR="00073609" w:rsidRPr="002D127D" w:rsidRDefault="00073609" w:rsidP="00486D45">
      <w:pPr>
        <w:rPr>
          <w:rFonts w:ascii="Courier New" w:hAnsi="Courier New" w:cs="Courier New"/>
          <w:b/>
          <w:bCs/>
          <w:sz w:val="20"/>
          <w:szCs w:val="20"/>
        </w:rPr>
      </w:pPr>
      <w:r w:rsidRPr="002D127D">
        <w:rPr>
          <w:rFonts w:ascii="Courier New" w:hAnsi="Courier New" w:cs="Courier New"/>
          <w:b/>
          <w:bCs/>
          <w:sz w:val="20"/>
          <w:szCs w:val="20"/>
        </w:rPr>
        <w:t>### load "diffsimcont.RData" in R and it will have the data needed for code below</w:t>
      </w:r>
    </w:p>
    <w:p w14:paraId="723748A7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551ED57E" w14:textId="12375B3A" w:rsidR="00486D45" w:rsidRPr="002D127D" w:rsidRDefault="00486D45" w:rsidP="00713BE7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</w:t>
      </w:r>
      <w:r w:rsidR="00C448A2" w:rsidRPr="002D127D">
        <w:rPr>
          <w:rFonts w:ascii="Courier New" w:hAnsi="Courier New" w:cs="Courier New"/>
          <w:sz w:val="20"/>
          <w:szCs w:val="20"/>
        </w:rPr>
        <w:t>##</w:t>
      </w:r>
      <w:r w:rsidRPr="002D127D">
        <w:rPr>
          <w:rFonts w:ascii="Courier New" w:hAnsi="Courier New" w:cs="Courier New"/>
          <w:sz w:val="20"/>
          <w:szCs w:val="20"/>
        </w:rPr>
        <w:t xml:space="preserve"> select simulation set </w:t>
      </w:r>
      <w:r w:rsidR="00EB3821" w:rsidRPr="002D127D">
        <w:rPr>
          <w:rFonts w:ascii="Courier New" w:hAnsi="Courier New" w:cs="Courier New"/>
          <w:sz w:val="20"/>
          <w:szCs w:val="20"/>
        </w:rPr>
        <w:t>(choose one)</w:t>
      </w:r>
    </w:p>
    <w:p w14:paraId="6760EBF8" w14:textId="23463F85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allsims&lt;-diffsimcont50.2</w:t>
      </w:r>
    </w:p>
    <w:p w14:paraId="1BA02BA1" w14:textId="0069EF03" w:rsidR="00486D45" w:rsidRPr="002D127D" w:rsidRDefault="00486D45" w:rsidP="00C448A2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llsims&lt;-diffsimcont100.2</w:t>
      </w:r>
    </w:p>
    <w:p w14:paraId="644F918C" w14:textId="77777777" w:rsidR="00073609" w:rsidRPr="002D127D" w:rsidRDefault="00073609" w:rsidP="00EB3821">
      <w:pPr>
        <w:rPr>
          <w:rFonts w:ascii="Courier New" w:hAnsi="Courier New" w:cs="Courier New"/>
          <w:sz w:val="20"/>
          <w:szCs w:val="20"/>
        </w:rPr>
      </w:pPr>
    </w:p>
    <w:p w14:paraId="7011BBDF" w14:textId="70D98851" w:rsidR="00EB3821" w:rsidRPr="002D127D" w:rsidRDefault="00486D45" w:rsidP="00EB3821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</w:t>
      </w:r>
      <w:r w:rsidR="00C448A2" w:rsidRPr="002D127D">
        <w:rPr>
          <w:rFonts w:ascii="Courier New" w:hAnsi="Courier New" w:cs="Courier New"/>
          <w:sz w:val="20"/>
          <w:szCs w:val="20"/>
        </w:rPr>
        <w:t>##</w:t>
      </w:r>
      <w:r w:rsidRPr="002D127D">
        <w:rPr>
          <w:rFonts w:ascii="Courier New" w:hAnsi="Courier New" w:cs="Courier New"/>
          <w:sz w:val="20"/>
          <w:szCs w:val="20"/>
        </w:rPr>
        <w:t xml:space="preserve"> select the matching network stack</w:t>
      </w:r>
      <w:r w:rsidR="00073609" w:rsidRPr="002D127D">
        <w:rPr>
          <w:rFonts w:ascii="Courier New" w:hAnsi="Courier New" w:cs="Courier New"/>
          <w:sz w:val="20"/>
          <w:szCs w:val="20"/>
        </w:rPr>
        <w:t xml:space="preserve"> (match on m)</w:t>
      </w:r>
    </w:p>
    <w:p w14:paraId="669CCFE9" w14:textId="56A15B4A" w:rsidR="00486D45" w:rsidRPr="002D127D" w:rsidRDefault="00486D45" w:rsidP="00EB3821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&lt;-stack50.2</w:t>
      </w:r>
    </w:p>
    <w:p w14:paraId="3738DCD1" w14:textId="7B02ED33" w:rsidR="00486D45" w:rsidRPr="002D127D" w:rsidRDefault="00486D45" w:rsidP="00C448A2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simnet&lt;-stack100.2</w:t>
      </w:r>
    </w:p>
    <w:p w14:paraId="2C3E7864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B7C1452" w14:textId="5B8F8718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</w:t>
      </w:r>
      <w:r w:rsidR="00C448A2" w:rsidRPr="002D127D">
        <w:rPr>
          <w:rFonts w:ascii="Courier New" w:hAnsi="Courier New" w:cs="Courier New"/>
          <w:sz w:val="20"/>
          <w:szCs w:val="20"/>
        </w:rPr>
        <w:t>##</w:t>
      </w:r>
      <w:r w:rsidRPr="002D127D">
        <w:rPr>
          <w:rFonts w:ascii="Courier New" w:hAnsi="Courier New" w:cs="Courier New"/>
          <w:sz w:val="20"/>
          <w:szCs w:val="20"/>
        </w:rPr>
        <w:t xml:space="preserve"> select based on node number in networks</w:t>
      </w:r>
    </w:p>
    <w:p w14:paraId="4663E2CB" w14:textId="3BDFF779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.d&lt;-array(dim=c(50,50,1000))</w:t>
      </w:r>
    </w:p>
    <w:p w14:paraId="0100691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simnet.d&lt;-array(dim=c(100,100,1000))</w:t>
      </w:r>
    </w:p>
    <w:p w14:paraId="33080B9C" w14:textId="77777777" w:rsidR="00EB3821" w:rsidRPr="002D127D" w:rsidRDefault="00EB3821" w:rsidP="00486D45">
      <w:pPr>
        <w:rPr>
          <w:rFonts w:ascii="Courier New" w:hAnsi="Courier New" w:cs="Courier New"/>
          <w:sz w:val="20"/>
          <w:szCs w:val="20"/>
        </w:rPr>
      </w:pPr>
    </w:p>
    <w:p w14:paraId="57CB1B37" w14:textId="56B23F5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.norm&lt;-simnet.d</w:t>
      </w:r>
    </w:p>
    <w:p w14:paraId="25DFF462" w14:textId="02B4B2A8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</w:t>
      </w:r>
      <w:r w:rsidR="00073609" w:rsidRPr="002D127D">
        <w:rPr>
          <w:rFonts w:ascii="Courier New" w:hAnsi="Courier New" w:cs="Courier New"/>
          <w:sz w:val="20"/>
          <w:szCs w:val="20"/>
        </w:rPr>
        <w:t xml:space="preserve"> calculate </w:t>
      </w:r>
      <w:r w:rsidRPr="002D127D">
        <w:rPr>
          <w:rFonts w:ascii="Courier New" w:hAnsi="Courier New" w:cs="Courier New"/>
          <w:sz w:val="20"/>
          <w:szCs w:val="20"/>
        </w:rPr>
        <w:t>shortest path</w:t>
      </w:r>
    </w:p>
    <w:p w14:paraId="1BAF208E" w14:textId="2A08EEF1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2880AFF8" w14:textId="33C36440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temp.graph&lt;-graph.edgelist(simnet[,,i],directed=F)</w:t>
      </w:r>
    </w:p>
    <w:p w14:paraId="6BEB8266" w14:textId="69E9B6C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simnet.d[,,i]&lt;-shortest.paths(temp.graph)</w:t>
      </w:r>
    </w:p>
    <w:p w14:paraId="44F683EE" w14:textId="4615CDBA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simnet.norm[,,i]&lt;-(max(simnet.d[,,i])-simnet.d[,,i])/max(simnet.d[,,i])</w:t>
      </w:r>
    </w:p>
    <w:p w14:paraId="40302B7C" w14:textId="4D8245D1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simnet.norm[,,i][is.na(simnet.norm[,,i])]&lt;-0</w:t>
      </w:r>
    </w:p>
    <w:p w14:paraId="13010EB7" w14:textId="19BD3653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diag(simnet.norm[,,i])&lt;-0</w:t>
      </w:r>
    </w:p>
    <w:p w14:paraId="690AAC8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}</w:t>
      </w:r>
    </w:p>
    <w:p w14:paraId="52C8C967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14C97E8" w14:textId="5627959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</w:t>
      </w:r>
      <w:r w:rsidR="00073609" w:rsidRPr="002D127D">
        <w:rPr>
          <w:rFonts w:ascii="Courier New" w:hAnsi="Courier New" w:cs="Courier New"/>
          <w:sz w:val="20"/>
          <w:szCs w:val="20"/>
        </w:rPr>
        <w:t xml:space="preserve"> calculate </w:t>
      </w:r>
      <w:r w:rsidRPr="002D127D">
        <w:rPr>
          <w:rFonts w:ascii="Courier New" w:hAnsi="Courier New" w:cs="Courier New"/>
          <w:sz w:val="20"/>
          <w:szCs w:val="20"/>
        </w:rPr>
        <w:t>adjacency</w:t>
      </w:r>
    </w:p>
    <w:p w14:paraId="426C4B44" w14:textId="6AF28E18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.adj&lt;-simnet.d</w:t>
      </w:r>
    </w:p>
    <w:p w14:paraId="4F903B15" w14:textId="11123CA6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for (i in 1:500) {</w:t>
      </w:r>
    </w:p>
    <w:p w14:paraId="6B376420" w14:textId="03AD6029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temp.graph&lt;-simplify(graph.edgelist(simnet[,,i],directed=F))</w:t>
      </w:r>
    </w:p>
    <w:p w14:paraId="4709151D" w14:textId="2D4EACAF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simnet.adj[,,i]&lt;-get.adjacency(temp.graph,sparse=F)</w:t>
      </w:r>
    </w:p>
    <w:p w14:paraId="427BCC2E" w14:textId="3E437A5C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}</w:t>
      </w:r>
    </w:p>
    <w:p w14:paraId="2254E7F7" w14:textId="69367B4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.adj[1:5,1:5,1]</w:t>
      </w:r>
    </w:p>
    <w:p w14:paraId="2E53ADBF" w14:textId="6A24E92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net.adj.d&lt;-1-simnet.adj</w:t>
      </w:r>
    </w:p>
    <w:p w14:paraId="5B3D490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926BCA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node &lt;- dim(allsims)[[1]]</w:t>
      </w:r>
    </w:p>
    <w:p w14:paraId="5D6B1A37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3E200DDD" w14:textId="4FBB3EF5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6EC09DCA" w14:textId="0B06216E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1: Simple regression: unadjusted + robust SE</w:t>
      </w:r>
    </w:p>
    <w:p w14:paraId="6E724BA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34C8DCFD" w14:textId="29ECDDBC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Unadjusted SEs and robust SEs</w:t>
      </w:r>
    </w:p>
    <w:p w14:paraId="18D29C7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62CA6BA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n.mod.results&lt;-matrix(nrow=500,ncol=3)</w:t>
      </w:r>
    </w:p>
    <w:p w14:paraId="0A90FCB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obust1.mod.results&lt;-matrix(nrow=500,ncol=3)</w:t>
      </w:r>
    </w:p>
    <w:p w14:paraId="773C263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obust2.mod.results&lt;-matrix(nrow=500,ncol=3)</w:t>
      </w:r>
    </w:p>
    <w:p w14:paraId="5993D49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obust3.mod.results&lt;-matrix(nrow=500,ncol=3)</w:t>
      </w:r>
    </w:p>
    <w:p w14:paraId="17507EF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lin.mod.results)&lt;-c("slope","SE", "p.value")</w:t>
      </w:r>
    </w:p>
    <w:p w14:paraId="06230A0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robust1.mod.results)&lt;-c("slope","SE", "p.value")</w:t>
      </w:r>
    </w:p>
    <w:p w14:paraId="094512B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robust2.mod.results)&lt;-c("slope","SE", "p.value")</w:t>
      </w:r>
    </w:p>
    <w:p w14:paraId="39EB3A8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>colnames(robust3.mod.results)&lt;-c("slope","SE", "p.value")</w:t>
      </w:r>
    </w:p>
    <w:p w14:paraId="10318DF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820CBD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7D3817D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in.mod&lt;-lm(allsims[,,i]~allsims[,,(i+500)])</w:t>
      </w:r>
    </w:p>
    <w:p w14:paraId="6BF8A50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egular regression</w:t>
      </w:r>
    </w:p>
    <w:p w14:paraId="3CDF96F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in.mod.results[i,]&lt;-summary(lin.mod)$coefficients[2,c(1,2,4)]</w:t>
      </w:r>
    </w:p>
    <w:p w14:paraId="68AE8B9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obust SEs</w:t>
      </w:r>
    </w:p>
    <w:p w14:paraId="0B2D28B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ob1 &lt;- coeftest(lin.mod, vcov=sandwich)</w:t>
      </w:r>
    </w:p>
    <w:p w14:paraId="5E7FFC0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obust1.mod.results[i,]&lt;-rob1[2,c(1,2,4)]</w:t>
      </w:r>
    </w:p>
    <w:p w14:paraId="34E005B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1148FCA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38124A9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30C4899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lin.mod.results[,3]&lt;0.05, 1, 0)</w:t>
      </w:r>
    </w:p>
    <w:p w14:paraId="7EDEBCD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lin.mod.results[,1] - qt(0.025,df=node-2,lower.tail=FALSE)*lin.mod.results[,2]</w:t>
      </w:r>
    </w:p>
    <w:p w14:paraId="4200832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lin.mod.results[,1] + qt(0.025,df=node-2,lower.tail=FALSE)*lin.mod.results[,2]</w:t>
      </w:r>
    </w:p>
    <w:p w14:paraId="28B3C48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1387880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n.mod.results &lt;- cbind(lin.mod.results, cbind(type1_flag, lb_temp, ub_temp, cov_flag))</w:t>
      </w:r>
    </w:p>
    <w:p w14:paraId="517B0AC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7858522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6F5452F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robust1.mod.results[,3]&lt;0.05, 1, 0)</w:t>
      </w:r>
    </w:p>
    <w:p w14:paraId="10FEF15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robust1.mod.results[,1] - qt(0.025,df=node-2,lower.tail=FALSE)*robust1.mod.results[,2]</w:t>
      </w:r>
    </w:p>
    <w:p w14:paraId="1F7D984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robust1.mod.results[,1] + qt(0.025,df=node-2,lower.tail=FALSE)*robust1.mod.results[,2]</w:t>
      </w:r>
    </w:p>
    <w:p w14:paraId="3048D24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74B80E3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obust1.mod.results &lt;- cbind(robust1.mod.results, cbind(type1_flag, lb_temp, ub_temp, cov_flag))</w:t>
      </w:r>
    </w:p>
    <w:p w14:paraId="0D7EACE3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0B7A8A14" w14:textId="01BB6783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70FD0C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1a: Simple regression of RANDOM SAMPLE</w:t>
      </w:r>
    </w:p>
    <w:p w14:paraId="34C8F58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C80EFED" w14:textId="6BC9C9F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</w:t>
      </w:r>
      <w:r w:rsidR="00CF5BD9" w:rsidRPr="002D127D">
        <w:rPr>
          <w:rFonts w:ascii="Courier New" w:hAnsi="Courier New" w:cs="Courier New"/>
          <w:sz w:val="20"/>
          <w:szCs w:val="20"/>
        </w:rPr>
        <w:t>#</w:t>
      </w:r>
      <w:r w:rsidRPr="002D127D">
        <w:rPr>
          <w:rFonts w:ascii="Courier New" w:hAnsi="Courier New" w:cs="Courier New"/>
          <w:sz w:val="20"/>
          <w:szCs w:val="20"/>
        </w:rPr>
        <w:t xml:space="preserve"> 10% sample</w:t>
      </w:r>
    </w:p>
    <w:p w14:paraId="1981187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10.lin.mod.results&lt;-matrix(nrow=500,ncol=3)</w:t>
      </w:r>
    </w:p>
    <w:p w14:paraId="0893432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samp10.lin.mod.results)&lt;-c("slope","SE", "p.value")</w:t>
      </w:r>
    </w:p>
    <w:p w14:paraId="1483E71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23443DF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0C0AB8F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select random sample</w:t>
      </w:r>
    </w:p>
    <w:p w14:paraId="12670CC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.size&lt;-dim(allsims)[[1]]*0.1</w:t>
      </w:r>
    </w:p>
    <w:p w14:paraId="16625D2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.samp&lt;-sample(1:dim(allsims)[[1]],samp.size,replace=F)</w:t>
      </w:r>
    </w:p>
    <w:p w14:paraId="569D5F3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mall.lin.mod&lt;-lm(allsims[rand.samp,,i]~allsims[rand.samp,,(i+500)])</w:t>
      </w:r>
    </w:p>
    <w:p w14:paraId="6E5B837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egular regression</w:t>
      </w:r>
    </w:p>
    <w:p w14:paraId="47CF8A6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10.lin.mod.results[i,]&lt;-summary(small.lin.mod)$coefficients[2,c(1,2,4)]</w:t>
      </w:r>
    </w:p>
    <w:p w14:paraId="7FFD7C5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3A97F72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72F1CCE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414F11D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just degrees of freedom for 10% sample size</w:t>
      </w:r>
    </w:p>
    <w:p w14:paraId="116D11A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samp10.lin.mod.results[,3]&lt;0.05, 1, 0)</w:t>
      </w:r>
    </w:p>
    <w:p w14:paraId="204AAFE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samp10.lin.mod.results[,1] - qt(0.025,df=(0.1*node)-2,lower.tail=FALSE)*samp10.lin.mod.results[,2]</w:t>
      </w:r>
    </w:p>
    <w:p w14:paraId="6C4BC76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samp10.lin.mod.results[,1] + qt(0.025,df=(0.1*node)-2,lower.tail=FALSE)*samp10.lin.mod.results[,2]</w:t>
      </w:r>
    </w:p>
    <w:p w14:paraId="322E808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3D04C1E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10.lin.mod.results &lt;- cbind(samp10.lin.mod.results, cbind(type1_flag, lb_temp, ub_temp, cov_flag))</w:t>
      </w:r>
    </w:p>
    <w:p w14:paraId="27885F47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56328036" w14:textId="25116625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</w:t>
      </w:r>
      <w:r w:rsidR="00CF5BD9" w:rsidRPr="002D127D">
        <w:rPr>
          <w:rFonts w:ascii="Courier New" w:hAnsi="Courier New" w:cs="Courier New"/>
          <w:sz w:val="20"/>
          <w:szCs w:val="20"/>
        </w:rPr>
        <w:t>#</w:t>
      </w:r>
      <w:r w:rsidRPr="002D127D">
        <w:rPr>
          <w:rFonts w:ascii="Courier New" w:hAnsi="Courier New" w:cs="Courier New"/>
          <w:sz w:val="20"/>
          <w:szCs w:val="20"/>
        </w:rPr>
        <w:t xml:space="preserve"> 30% sample</w:t>
      </w:r>
    </w:p>
    <w:p w14:paraId="6A6D791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30.lin.mod.results&lt;-matrix(nrow=500,ncol=3)</w:t>
      </w:r>
    </w:p>
    <w:p w14:paraId="04CB99F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samp30.lin.mod.results)&lt;-c("slope","SE", "p.value")</w:t>
      </w:r>
    </w:p>
    <w:p w14:paraId="11DF339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3ACACF9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1189D1D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select random sample</w:t>
      </w:r>
    </w:p>
    <w:p w14:paraId="6F4492C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.size&lt;-dim(allsims)[[1]]*0.3</w:t>
      </w:r>
    </w:p>
    <w:p w14:paraId="34BFBC6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.samp&lt;-sample(1:dim(allsims)[[1]],samp.size,replace=F)</w:t>
      </w:r>
    </w:p>
    <w:p w14:paraId="3AAC7D3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mall.lin.mod&lt;-lm(allsims[rand.samp,,i]~allsims[rand.samp,,(i+500)])</w:t>
      </w:r>
    </w:p>
    <w:p w14:paraId="064D464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egular regression</w:t>
      </w:r>
    </w:p>
    <w:p w14:paraId="5D8D153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30.lin.mod.results[i,]&lt;-summary(small.lin.mod)$coefficients[2,c(1,2,4)]</w:t>
      </w:r>
    </w:p>
    <w:p w14:paraId="0872A9A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31E355F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7966C17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761819E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just degrees of freedom for 30% sample size</w:t>
      </w:r>
    </w:p>
    <w:p w14:paraId="15A613D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samp30.lin.mod.results[,3]&lt;0.05, 1, 0)</w:t>
      </w:r>
    </w:p>
    <w:p w14:paraId="1F5350F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samp30.lin.mod.results[,1] - qt(0.025,df=(0.3*node)-2,lower.tail=FALSE)*samp30.lin.mod.results[,2]</w:t>
      </w:r>
    </w:p>
    <w:p w14:paraId="5A558F8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samp30.lin.mod.results[,1] + qt(0.025,df=(0.3*node)-2,lower.tail=FALSE)*samp30.lin.mod.results[,2]</w:t>
      </w:r>
    </w:p>
    <w:p w14:paraId="1F704E0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326DC1B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30.lin.mod.results &lt;- cbind(samp30.lin.mod.results, cbind(type1_flag, lb_temp, ub_temp, cov_flag))</w:t>
      </w:r>
    </w:p>
    <w:p w14:paraId="045AC79A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FD130CE" w14:textId="35BBE55C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</w:t>
      </w:r>
      <w:r w:rsidR="00CF5BD9" w:rsidRPr="002D127D">
        <w:rPr>
          <w:rFonts w:ascii="Courier New" w:hAnsi="Courier New" w:cs="Courier New"/>
          <w:sz w:val="20"/>
          <w:szCs w:val="20"/>
        </w:rPr>
        <w:t>#</w:t>
      </w:r>
      <w:r w:rsidRPr="002D127D">
        <w:rPr>
          <w:rFonts w:ascii="Courier New" w:hAnsi="Courier New" w:cs="Courier New"/>
          <w:sz w:val="20"/>
          <w:szCs w:val="20"/>
        </w:rPr>
        <w:t xml:space="preserve"> 50% sample</w:t>
      </w:r>
    </w:p>
    <w:p w14:paraId="374A1D9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50.lin.mod.results&lt;-matrix(nrow=500,ncol=3)</w:t>
      </w:r>
    </w:p>
    <w:p w14:paraId="315DD9A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samp50.lin.mod.results)&lt;-c("slope","SE", "p.value")</w:t>
      </w:r>
    </w:p>
    <w:p w14:paraId="7873FDE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14DFD0F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69609C5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select random sample</w:t>
      </w:r>
    </w:p>
    <w:p w14:paraId="3A59FB0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.size&lt;-dim(allsims)[[1]]*0.5</w:t>
      </w:r>
    </w:p>
    <w:p w14:paraId="28FF7A4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.samp&lt;-sample(1:dim(allsims)[[1]],samp.size,replace=F)</w:t>
      </w:r>
    </w:p>
    <w:p w14:paraId="6C02EDF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mall.lin.mod&lt;-lm(allsims[rand.samp,,i]~allsims[rand.samp,,(i+500)])</w:t>
      </w:r>
    </w:p>
    <w:p w14:paraId="4770772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egular regression</w:t>
      </w:r>
    </w:p>
    <w:p w14:paraId="4097B2D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50.lin.mod.results[i,]&lt;-summary(small.lin.mod)$coefficients[2,c(1,2,4)]</w:t>
      </w:r>
    </w:p>
    <w:p w14:paraId="16B59BC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5025224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3BA14F4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366BC4F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just degrees of freedom for 50% sample size</w:t>
      </w:r>
    </w:p>
    <w:p w14:paraId="5F71087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samp50.lin.mod.results[,3]&lt;0.05, 1, 0)</w:t>
      </w:r>
    </w:p>
    <w:p w14:paraId="0E5E559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samp50.lin.mod.results[,1] - qt(0.025,df=(0.5*node)-2,lower.tail=FALSE)*samp50.lin.mod.results[,2]</w:t>
      </w:r>
    </w:p>
    <w:p w14:paraId="5406103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samp50.lin.mod.results[,1] + qt(0.025,df=(0.5*node)-2,lower.tail=FALSE)*samp50.lin.mod.results[,2]</w:t>
      </w:r>
    </w:p>
    <w:p w14:paraId="07A9EF9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1D586DB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50.lin.mod.results &lt;- cbind(samp50.lin.mod.results, cbind(type1_flag, lb_temp, ub_temp, cov_flag))</w:t>
      </w:r>
    </w:p>
    <w:p w14:paraId="305BC4F5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34FA9C71" w14:textId="29A815DF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0D50620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2 - Linear Network Autoregressive Matrix</w:t>
      </w:r>
    </w:p>
    <w:p w14:paraId="5FCCC11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4D186B7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nam.mod.results&lt;-matrix(nrow=500,ncol=3)</w:t>
      </w:r>
    </w:p>
    <w:p w14:paraId="3CDEB0F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lnam.mod.results)&lt;-c("slope","se", "p.value")</w:t>
      </w:r>
    </w:p>
    <w:p w14:paraId="463777D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8FDBFA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(i in 1:500) {</w:t>
      </w:r>
    </w:p>
    <w:p w14:paraId="19AE8B9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# use adjacency matrix</w:t>
      </w:r>
    </w:p>
    <w:p w14:paraId="741672C2" w14:textId="4937BD54" w:rsidR="00486D45" w:rsidRPr="002D127D" w:rsidRDefault="00486D45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ang.d.norm&lt;-</w:t>
      </w:r>
      <w:r w:rsidR="00B2263F" w:rsidRPr="002D127D">
        <w:rPr>
          <w:rFonts w:ascii="Courier New" w:hAnsi="Courier New" w:cs="Courier New"/>
          <w:sz w:val="20"/>
          <w:szCs w:val="20"/>
        </w:rPr>
        <w:t>simnet.adj[,,i]</w:t>
      </w:r>
    </w:p>
    <w:p w14:paraId="1C3D803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7E6C0AF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# Choose based on network size</w:t>
      </w:r>
    </w:p>
    <w:p w14:paraId="31285C3F" w14:textId="11B45F5C" w:rsidR="00B2263F" w:rsidRPr="002D127D" w:rsidRDefault="00486D45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  <w:r w:rsidR="00B2263F" w:rsidRPr="002D127D">
        <w:rPr>
          <w:rFonts w:ascii="Courier New" w:hAnsi="Courier New" w:cs="Courier New"/>
          <w:sz w:val="20"/>
          <w:szCs w:val="20"/>
        </w:rPr>
        <w:t>xmat&lt;-cbind(rep(1,50),allsims[,,(i+500)])</w:t>
      </w:r>
    </w:p>
    <w:p w14:paraId="7467A6B0" w14:textId="77777777" w:rsidR="00B2263F" w:rsidRPr="002D127D" w:rsidRDefault="00B2263F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xmat&lt;-cbind(rep(1,100),allsims[,,(i+500)])</w:t>
      </w:r>
    </w:p>
    <w:p w14:paraId="11ED1819" w14:textId="4772AAE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6697053D" w14:textId="022646E6" w:rsidR="00486D45" w:rsidRPr="002D127D" w:rsidRDefault="000C1F22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  <w:r w:rsidR="00486D45" w:rsidRPr="002D127D">
        <w:rPr>
          <w:rFonts w:ascii="Courier New" w:hAnsi="Courier New" w:cs="Courier New"/>
          <w:sz w:val="20"/>
          <w:szCs w:val="20"/>
        </w:rPr>
        <w:t>lnam.mod&lt;-lnam(y=allsims[,,i],xmat,W2=lang.d.norm)</w:t>
      </w:r>
    </w:p>
    <w:p w14:paraId="4AB0F53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01BC02B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 xml:space="preserve">  wald&lt;-lnam.mod$beta[2]/lnam.mod$beta.se[2]</w:t>
      </w:r>
    </w:p>
    <w:p w14:paraId="24C1081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.wald&lt;-1-pchisq(wald^2,df=1)</w:t>
      </w:r>
    </w:p>
    <w:p w14:paraId="1C610E0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nam.mod.results[i,]&lt;-c(lnam.mod$beta[2],lnam.mod$beta.se[2],p.wald)</w:t>
      </w:r>
    </w:p>
    <w:p w14:paraId="526372E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rint(i)</w:t>
      </w:r>
    </w:p>
    <w:p w14:paraId="4C3B5A9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1C0F0A7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0810D57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08D9069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lnam.mod.results[,3]&lt;0.05, 1, 0)</w:t>
      </w:r>
    </w:p>
    <w:p w14:paraId="08DEFE6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lnam.mod.results[,1] - qt(0.025, df=node-2,lower.tail=FALSE)*lnam.mod.results[,2]</w:t>
      </w:r>
    </w:p>
    <w:p w14:paraId="6DD2F26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lnam.mod.results[,1] + qt(0.025, df=node-2,lower.tail=FALSE)*lnam.mod.results[,2]</w:t>
      </w:r>
    </w:p>
    <w:p w14:paraId="50A99D8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160DFF1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nam.mod.results &lt;- cbind(lnam.mod.results, cbind(type1_flag, lb_temp, ub_temp, cov_flag))</w:t>
      </w:r>
    </w:p>
    <w:p w14:paraId="4B946109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699E40A6" w14:textId="4B9FC6A4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723228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3: PRINCIPAL COMPONENTS</w:t>
      </w:r>
      <w:r w:rsidRPr="002D127D">
        <w:rPr>
          <w:rFonts w:ascii="Courier New" w:hAnsi="Courier New" w:cs="Courier New"/>
          <w:sz w:val="20"/>
          <w:szCs w:val="20"/>
        </w:rPr>
        <w:t xml:space="preserve"> </w:t>
      </w:r>
    </w:p>
    <w:p w14:paraId="19F0896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3BD4381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c.mod.results&lt;-matrix(nrow=500,ncol=3)</w:t>
      </w:r>
    </w:p>
    <w:p w14:paraId="5777C37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pc.mod.results)&lt;-c("slope","se", "p.value")</w:t>
      </w:r>
    </w:p>
    <w:p w14:paraId="289347B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3531E40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5605F07B" w14:textId="14BB9635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use shortest path (</w:t>
      </w:r>
    </w:p>
    <w:p w14:paraId="16A2E2E1" w14:textId="3F6BE1B3" w:rsidR="00486D45" w:rsidRPr="002D127D" w:rsidRDefault="00486D45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ang.d&lt;-</w:t>
      </w:r>
      <w:r w:rsidR="00B2263F" w:rsidRPr="002D127D">
        <w:rPr>
          <w:rFonts w:ascii="Courier New" w:hAnsi="Courier New" w:cs="Courier New"/>
          <w:sz w:val="20"/>
          <w:szCs w:val="20"/>
        </w:rPr>
        <w:t>simnet.d[,,i]</w:t>
      </w:r>
    </w:p>
    <w:p w14:paraId="01E6A1E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07DE4F2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non-dimensional scaling with 5 components (5 component representation of network)</w:t>
      </w:r>
    </w:p>
    <w:p w14:paraId="768E2C2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educe.lang.d&lt;-isoMDS(as.matrix(lang.d),k=5)</w:t>
      </w:r>
    </w:p>
    <w:p w14:paraId="4741E25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4594845C" w14:textId="24960472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this regression adjusts for 5 components </w:t>
      </w:r>
    </w:p>
    <w:p w14:paraId="6DA6A113" w14:textId="363D200D" w:rsidR="00486D45" w:rsidRPr="002D127D" w:rsidRDefault="00486D45" w:rsidP="00073609">
      <w:pPr>
        <w:ind w:left="450" w:hanging="45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pc.mod&lt;-lm(allsims[,,i]~allsims[,,(i+500)]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+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reduce.lang.d$points[,1]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+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="00073609" w:rsidRPr="002D127D">
        <w:rPr>
          <w:rFonts w:ascii="Courier New" w:hAnsi="Courier New" w:cs="Courier New"/>
          <w:sz w:val="20"/>
          <w:szCs w:val="20"/>
        </w:rPr>
        <w:t xml:space="preserve">     </w:t>
      </w:r>
      <w:r w:rsidRPr="002D127D">
        <w:rPr>
          <w:rFonts w:ascii="Courier New" w:hAnsi="Courier New" w:cs="Courier New"/>
          <w:sz w:val="20"/>
          <w:szCs w:val="20"/>
        </w:rPr>
        <w:t>reduce.lang.d$points[,2]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+</w:t>
      </w:r>
      <w:r w:rsidR="00073609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reduce.lang.d$points[,3]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+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reduce.lang.d$points[,4]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+</w:t>
      </w:r>
      <w:r w:rsidR="000C1F22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reduce.lang.d$points[,5])</w:t>
      </w:r>
    </w:p>
    <w:p w14:paraId="2C7E461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c.mod.results[i,]&lt;-summary(pc.mod)$coefficients[2,c(1,2,4)]</w:t>
      </w:r>
    </w:p>
    <w:p w14:paraId="0352F73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20E3725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0A660A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19D5D5F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just degrees of freedom for inclusion of 5 components</w:t>
      </w:r>
    </w:p>
    <w:p w14:paraId="3B7EE1B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pc.mod.results[,3]&lt;0.05, 1, 0)</w:t>
      </w:r>
    </w:p>
    <w:p w14:paraId="0DA4FF2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pc.mod.results[,1] - qt(0.025, df = node-7,lower.tail = FALSE)*pc.mod.results[,2]</w:t>
      </w:r>
    </w:p>
    <w:p w14:paraId="0DDDF37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pc.mod.results[,1] + qt(0.025, df = node-7,lower.tail = FALSE)*pc.mod.results[,2]</w:t>
      </w:r>
    </w:p>
    <w:p w14:paraId="16D28DE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26999C3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c.mod.results &lt;- cbind(pc.mod.results, cbind(type1_flag, lb_temp, ub_temp, cov_flag))</w:t>
      </w:r>
    </w:p>
    <w:p w14:paraId="35C24082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34DD4C2" w14:textId="62035AE0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2BE7E321" w14:textId="77777777" w:rsidR="00486D45" w:rsidRPr="002D127D" w:rsidRDefault="00486D45" w:rsidP="00486D45">
      <w:pPr>
        <w:rPr>
          <w:rFonts w:ascii="Courier New" w:hAnsi="Courier New" w:cs="Courier New"/>
          <w:b/>
          <w:bCs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4: RANDOM EFFECTS</w:t>
      </w:r>
    </w:p>
    <w:p w14:paraId="7A013BD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C623CB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andeff.mod.results&lt;-matrix(nrow=500,ncol=5)</w:t>
      </w:r>
    </w:p>
    <w:p w14:paraId="7FC0119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randeff.mod.results)&lt;-c("slope","se", "p.value", "ci_lb", "ci_ub")</w:t>
      </w:r>
    </w:p>
    <w:p w14:paraId="066EE6C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6797565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33D8852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obtains network communities</w:t>
      </w:r>
    </w:p>
    <w:p w14:paraId="1479D7F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wt.comm&lt;-cluster_walktrap(graph.adjacency(phys.adj,mode="undirected"))</w:t>
      </w:r>
    </w:p>
    <w:p w14:paraId="215E85D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now includes RE with network community</w:t>
      </w:r>
    </w:p>
    <w:p w14:paraId="4241F0B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eff.mod&lt;-lmer(allsims[,,i]~allsims[,,(i+500)]+(1|wt.comm$membership))</w:t>
      </w:r>
    </w:p>
    <w:p w14:paraId="76BC3AE6" w14:textId="3F6667A1" w:rsidR="00486D45" w:rsidRPr="002D127D" w:rsidRDefault="00486D45" w:rsidP="00E630A3">
      <w:pPr>
        <w:ind w:left="540" w:hanging="54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wald&lt;-summary(randeff.mod)$coefficients[2,1]/</w:t>
      </w:r>
      <w:r w:rsidR="00E630A3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summary(randeff.mod)$coefficients[2,2]</w:t>
      </w:r>
    </w:p>
    <w:p w14:paraId="2E2C800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 xml:space="preserve">  p.wald&lt;-1-pchisq(wald^2,df=1)</w:t>
      </w:r>
    </w:p>
    <w:p w14:paraId="7C37FA08" w14:textId="56A264E0" w:rsidR="00486D45" w:rsidRPr="002D127D" w:rsidRDefault="00486D45" w:rsidP="00E630A3">
      <w:pPr>
        <w:ind w:left="540" w:hanging="54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eff.mod.results[i,]&lt;-c(summary(randeff.mod)$coefficients[2,1],</w:t>
      </w:r>
      <w:r w:rsidR="00E630A3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summary(randeff.mod)$coefficients[2,2],p.wald, confint(randeff.mod)[4,1], confint(randeff.mod)[4,2])</w:t>
      </w:r>
    </w:p>
    <w:p w14:paraId="0A800A4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6D172BE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2CFCC65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add coverage flag</w:t>
      </w:r>
    </w:p>
    <w:p w14:paraId="7850D34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obtaining CIs directly from RE model</w:t>
      </w:r>
    </w:p>
    <w:p w14:paraId="4FC68AC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randeff.mod.results[,3]&lt;0.05, 1, 0)</w:t>
      </w:r>
    </w:p>
    <w:p w14:paraId="670C5AE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randeff.mod.results[,4]&gt;0 | randeff.mod.results[,5]&lt;0, 0, 1)</w:t>
      </w:r>
    </w:p>
    <w:p w14:paraId="6008B14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andeff.mod.results &lt;- cbind(randeff.mod.results, cbind(type1_flag, cov_flag))</w:t>
      </w:r>
    </w:p>
    <w:p w14:paraId="18451B5E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7461D467" w14:textId="360C7DD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681E5B31" w14:textId="373590F6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5: PHYLOGENETIC</w:t>
      </w:r>
      <w:r w:rsidRPr="002D127D">
        <w:rPr>
          <w:rFonts w:ascii="Courier New" w:hAnsi="Courier New" w:cs="Courier New"/>
          <w:sz w:val="20"/>
          <w:szCs w:val="20"/>
        </w:rPr>
        <w:t xml:space="preserve"> </w:t>
      </w:r>
    </w:p>
    <w:p w14:paraId="6F9D56A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0212BF3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hylo.mod.results&lt;-matrix(nrow=500,ncol=4)</w:t>
      </w:r>
    </w:p>
    <w:p w14:paraId="243EFD7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phylo.mod.results)&lt;-c("slope","se","p.value","matrix.tree.cor")</w:t>
      </w:r>
    </w:p>
    <w:p w14:paraId="1F8FBA6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67EF7E1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c(1:500)) {</w:t>
      </w:r>
    </w:p>
    <w:p w14:paraId="69C48B9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shortest path matrix</w:t>
      </w:r>
    </w:p>
    <w:p w14:paraId="1110FA69" w14:textId="2F36D7BD" w:rsidR="00486D45" w:rsidRPr="002D127D" w:rsidRDefault="00486D45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ang.d&lt;-</w:t>
      </w:r>
      <w:r w:rsidR="00B2263F" w:rsidRPr="002D127D">
        <w:rPr>
          <w:rFonts w:ascii="Courier New" w:hAnsi="Courier New" w:cs="Courier New"/>
          <w:sz w:val="20"/>
          <w:szCs w:val="20"/>
        </w:rPr>
        <w:t>simnet.d[,,i]</w:t>
      </w:r>
    </w:p>
    <w:p w14:paraId="536354C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ang.d.asdist&lt;-as.dist(lang.d)</w:t>
      </w:r>
    </w:p>
    <w:p w14:paraId="24B9215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find closest fitting tree</w:t>
      </w:r>
    </w:p>
    <w:p w14:paraId="6D4059B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ree.d&lt;-hclust(lang.d.asdist)</w:t>
      </w:r>
    </w:p>
    <w:p w14:paraId="58BEEF9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ree.d.distances&lt;-cophenetic(tree.d)</w:t>
      </w:r>
    </w:p>
    <w:p w14:paraId="2FFB38F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set up as phylo object</w:t>
      </w:r>
    </w:p>
    <w:p w14:paraId="53C5614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ree.phylo&lt;-as.phylo(tree.d)</w:t>
      </w:r>
    </w:p>
    <w:p w14:paraId="5630C85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rlambda&lt;-corPagel(value=1,phy=tree.phylo)</w:t>
      </w:r>
    </w:p>
    <w:p w14:paraId="28818CC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format data</w:t>
      </w:r>
    </w:p>
    <w:p w14:paraId="0D01FDA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.data&lt;-cbind(allsims[,,i],allsims[,,(i+500)])</w:t>
      </w:r>
    </w:p>
    <w:p w14:paraId="206D410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lnames(temp.data)&lt;-c("y","x")</w:t>
      </w:r>
    </w:p>
    <w:p w14:paraId="1A6423A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.data&lt;-as.data.frame(temp.data)</w:t>
      </w:r>
    </w:p>
    <w:p w14:paraId="0EB77D8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Implement model </w:t>
      </w:r>
    </w:p>
    <w:p w14:paraId="30586E8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hylo.mod&lt;-try(gls(y~x,correlation=corlambda,data=temp.data))</w:t>
      </w:r>
    </w:p>
    <w:p w14:paraId="4B95F96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rint(i)</w:t>
      </w:r>
    </w:p>
    <w:p w14:paraId="538CD62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sometimes program hits error</w:t>
      </w:r>
    </w:p>
    <w:p w14:paraId="5CFF8C4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if(class(phylo.mod)=="try-error") {</w:t>
      </w:r>
    </w:p>
    <w:p w14:paraId="52B6376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 phylo.mod.results[i,1:3]&lt;-c(NA,NA,NA)</w:t>
      </w:r>
    </w:p>
    <w:p w14:paraId="3378EEB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} else {</w:t>
      </w:r>
    </w:p>
    <w:p w14:paraId="416AE36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 # save estimate, SE, and p-value</w:t>
      </w:r>
    </w:p>
    <w:p w14:paraId="3CA3E3F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 phylo.mod.results[i,1:3]&lt;-summary(phylo.mod)$tTable[2,c(1,2,4)]</w:t>
      </w:r>
    </w:p>
    <w:p w14:paraId="766CDE2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 # save matrix.tree.cor</w:t>
      </w:r>
    </w:p>
    <w:p w14:paraId="4994830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  phylo.mod.results[i,4]&lt;-cor(tree.d.distances,lang.d.asdist)</w:t>
      </w:r>
    </w:p>
    <w:p w14:paraId="6174326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}</w:t>
      </w:r>
      <w:r w:rsidRPr="002D127D">
        <w:rPr>
          <w:rFonts w:ascii="Courier New" w:hAnsi="Courier New" w:cs="Courier New"/>
          <w:sz w:val="20"/>
          <w:szCs w:val="20"/>
        </w:rPr>
        <w:tab/>
      </w:r>
    </w:p>
    <w:p w14:paraId="41BEB1D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4BB8B0A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075E286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hylo.mod.results&lt;-na.omit(phylo.mod.results)</w:t>
      </w:r>
    </w:p>
    <w:p w14:paraId="4240A53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error &lt;- rep(500-(dim(phylo.mod.results)[1]), dim(phylo.mod.results)[1])</w:t>
      </w:r>
    </w:p>
    <w:p w14:paraId="450E6EB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5B95BFC" w14:textId="73FE52D3" w:rsidR="00486D45" w:rsidRPr="002D127D" w:rsidRDefault="00A122D3" w:rsidP="00A122D3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430AAAA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phylo.mod.results[,3]&lt;0.05, 1, 0)</w:t>
      </w:r>
    </w:p>
    <w:p w14:paraId="0B42069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calculate 95% CI and coverage rate</w:t>
      </w:r>
    </w:p>
    <w:p w14:paraId="7F047A1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phylo.mod.results[,1] - qt(0.025, df = node-2,lower.tail = FALSE)*phylo.mod.results[,2]</w:t>
      </w:r>
    </w:p>
    <w:p w14:paraId="69CDBCD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phylo.mod.results[,1] + qt(0.025, df = node-2,lower.tail = FALSE)*phylo.mod.results[,2]</w:t>
      </w:r>
    </w:p>
    <w:p w14:paraId="14D3871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11F31DA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hylo.mod.results &lt;- cbind(phylo.mod.results, cbind(type1_flag, lb_temp, ub_temp, cov_flag, error))</w:t>
      </w:r>
    </w:p>
    <w:p w14:paraId="20C50DBC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5D648A66" w14:textId="77777777" w:rsidR="00B2263F" w:rsidRPr="002D127D" w:rsidRDefault="00B2263F" w:rsidP="00486D45">
      <w:pPr>
        <w:rPr>
          <w:rFonts w:ascii="Courier New" w:hAnsi="Courier New" w:cs="Courier New"/>
          <w:sz w:val="20"/>
          <w:szCs w:val="20"/>
        </w:rPr>
      </w:pPr>
    </w:p>
    <w:p w14:paraId="7666A57F" w14:textId="1CED79C0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>##################################################################</w:t>
      </w:r>
    </w:p>
    <w:p w14:paraId="5AE7E8B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6: DYADIC REGRESSION w NETWORK COVARIATES</w:t>
      </w:r>
    </w:p>
    <w:p w14:paraId="0DD72D1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2E8995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This approach makes directed distances out of the variables</w:t>
      </w:r>
    </w:p>
    <w:p w14:paraId="004EEF2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and then uses random effects to control this distance-based regression.</w:t>
      </w:r>
    </w:p>
    <w:p w14:paraId="65110CC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5A2536D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mat.reg.results&lt;-matrix(nrow=500,ncol=3)</w:t>
      </w:r>
    </w:p>
    <w:p w14:paraId="60B5C78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mat.reg.results)&lt;-c("slope","se", "p.value")</w:t>
      </w:r>
    </w:p>
    <w:p w14:paraId="38B51FD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1793A77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168B6B3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.v1&lt;-allsims[,,i]</w:t>
      </w:r>
    </w:p>
    <w:p w14:paraId="7D9C528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.v2&lt;-allsims[,,i+500]</w:t>
      </w:r>
    </w:p>
    <w:p w14:paraId="7115E39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calculate row distance</w:t>
      </w:r>
    </w:p>
    <w:p w14:paraId="6FC8479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v1&lt;-dist(temp.v1,method="manhattan")</w:t>
      </w:r>
    </w:p>
    <w:p w14:paraId="716FF0F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v2&lt;-dist(temp.v2,method="manhattan")</w:t>
      </w:r>
    </w:p>
    <w:p w14:paraId="6E7CA7C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mytemp &lt;-cbind(tv1,tv2)</w:t>
      </w:r>
    </w:p>
    <w:p w14:paraId="3F3D21A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27402170" w14:textId="3E9459CA" w:rsidR="00486D45" w:rsidRPr="002D127D" w:rsidRDefault="00486D45" w:rsidP="006222EA">
      <w:pPr>
        <w:ind w:left="540" w:hanging="54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ow.ids&lt;-matrix(1:length(temp.v1),nrow=length(temp.v1),ncol=length(temp.v1),</w:t>
      </w:r>
      <w:r w:rsidR="00B641BD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byrow=F)</w:t>
      </w:r>
    </w:p>
    <w:p w14:paraId="624F9A81" w14:textId="741C6CE7" w:rsidR="00486D45" w:rsidRPr="002D127D" w:rsidRDefault="00486D45" w:rsidP="006222EA">
      <w:pPr>
        <w:ind w:left="540" w:hanging="54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l.ids&lt;-matrix(1:length(temp.v1),nrow=length(temp.v1),</w:t>
      </w:r>
      <w:r w:rsidR="006222EA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ncol=length(temp.v1),byrow=T)</w:t>
      </w:r>
    </w:p>
    <w:p w14:paraId="22E7386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id&lt;-row.ids[lower.tri(row.ids)]</w:t>
      </w:r>
    </w:p>
    <w:p w14:paraId="1B6AC23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id&lt;-col.ids[lower.tri(col.ids)]</w:t>
      </w:r>
    </w:p>
    <w:p w14:paraId="69A8D3A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0CCC7F32" w14:textId="23FB208C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imnet.temp&lt;-simnet.adj.d[,,i][lower.tri(simnet.adj.d[,,i])]</w:t>
      </w:r>
    </w:p>
    <w:p w14:paraId="35EC021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regress distances on each other, including random effects</w:t>
      </w:r>
    </w:p>
    <w:p w14:paraId="3A18AAA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mat.reg&lt;-lmer(mytemp[,1]~mytemp[,2]+simnet.temp+(1|rid)+(1|cid))</w:t>
      </w:r>
    </w:p>
    <w:p w14:paraId="5F56DBD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223DDDBE" w14:textId="2E5EA622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wald&lt;-summary(mat.reg)$coefficients[2,1]/summary(mat.reg)$coefficients[2,2]</w:t>
      </w:r>
    </w:p>
    <w:p w14:paraId="56EC099F" w14:textId="10412615" w:rsidR="00486D45" w:rsidRPr="002D127D" w:rsidRDefault="00486D45" w:rsidP="00FC27CB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.wald&lt;-1-pchisq(wald^2,df=1)</w:t>
      </w:r>
    </w:p>
    <w:p w14:paraId="2513AD7A" w14:textId="2F295884" w:rsidR="00486D45" w:rsidRPr="002D127D" w:rsidRDefault="00486D45" w:rsidP="006222EA">
      <w:pPr>
        <w:ind w:left="540" w:hanging="540"/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mat.reg.results[i,]&lt;-c(summary(mat.reg)$coefficients[2,1],</w:t>
      </w:r>
      <w:r w:rsidR="006222EA" w:rsidRPr="002D127D">
        <w:rPr>
          <w:rFonts w:ascii="Courier New" w:hAnsi="Courier New" w:cs="Courier New"/>
          <w:sz w:val="20"/>
          <w:szCs w:val="20"/>
        </w:rPr>
        <w:t xml:space="preserve"> </w:t>
      </w:r>
      <w:r w:rsidRPr="002D127D">
        <w:rPr>
          <w:rFonts w:ascii="Courier New" w:hAnsi="Courier New" w:cs="Courier New"/>
          <w:sz w:val="20"/>
          <w:szCs w:val="20"/>
        </w:rPr>
        <w:t>summary(mat.reg)$coefficients[2,2],p.wald)</w:t>
      </w:r>
    </w:p>
    <w:p w14:paraId="7EF2ECE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print(i)</w:t>
      </w:r>
    </w:p>
    <w:p w14:paraId="4877FE2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3E5D6DD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214BA4E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6E01020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obtaining CIs directly from RE model (stored in 4th and 5th column)</w:t>
      </w:r>
    </w:p>
    <w:p w14:paraId="37B8EDB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mat.reg.results[,3]&lt;0.05, 1, 0)</w:t>
      </w:r>
    </w:p>
    <w:p w14:paraId="4C8541E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cov_flag &lt;- ifelse(mat.reg.results[,4]&gt;0 | mat.reg.results[,5]&lt;0, 0, 1)</w:t>
      </w:r>
    </w:p>
    <w:p w14:paraId="2F3E176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mat.reg.results &lt;- cbind(mat.reg.results, cbind(type1_flag, cov_flag))</w:t>
      </w:r>
    </w:p>
    <w:p w14:paraId="7C13C39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mat.reg.results &lt;- cbind(mat.reg.results, type1_flag)</w:t>
      </w:r>
    </w:p>
    <w:p w14:paraId="769B057D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D448D5F" w14:textId="42ACB4A5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69F02A7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METHOD 7: CONLEY STANDARD ERRORS</w:t>
      </w:r>
    </w:p>
    <w:p w14:paraId="3D9AC0F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The input data to conleyreg must be spatial points in sf format</w:t>
      </w:r>
    </w:p>
    <w:p w14:paraId="74EACA5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or in a non-spatial data frame format (in long / lat format).</w:t>
      </w:r>
    </w:p>
    <w:p w14:paraId="6E60F49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0FBEED6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nley.mod.results&lt;-matrix(nrow=500,ncol=3)</w:t>
      </w:r>
    </w:p>
    <w:p w14:paraId="2AA77BE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conley.mod.results)&lt;-c("slope","se","p.value")</w:t>
      </w:r>
    </w:p>
    <w:p w14:paraId="7649898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7E2D47B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2A24611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lang.d&lt;-simnet.d[,,i]</w:t>
      </w:r>
    </w:p>
    <w:p w14:paraId="50AD78B6" w14:textId="4DF7BA7E" w:rsidR="00486D45" w:rsidRPr="002D127D" w:rsidRDefault="00486D45" w:rsidP="00B2263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lang.d&lt;-</w:t>
      </w:r>
      <w:r w:rsidR="00B2263F" w:rsidRPr="002D127D">
        <w:rPr>
          <w:rFonts w:ascii="Courier New" w:hAnsi="Courier New" w:cs="Courier New"/>
          <w:sz w:val="20"/>
          <w:szCs w:val="20"/>
        </w:rPr>
        <w:t>simnet.d[,,i]</w:t>
      </w:r>
    </w:p>
    <w:p w14:paraId="29FCB14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run isoMDS with k=2 to provide lat/long input for conley</w:t>
      </w:r>
    </w:p>
    <w:p w14:paraId="5E2A2F2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educe.lang.d&lt;-isoMDS(as.matrix(lang.d),k=2)</w:t>
      </w:r>
    </w:p>
    <w:p w14:paraId="13610CF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</w:t>
      </w:r>
    </w:p>
    <w:p w14:paraId="0D3B595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format data for conley package: traits + lat/long</w:t>
      </w:r>
    </w:p>
    <w:p w14:paraId="38DF30E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must be data frame with var names</w:t>
      </w:r>
    </w:p>
    <w:p w14:paraId="6562EC2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 &lt;- as.data.frame(allsims[,,1:1000])</w:t>
      </w:r>
    </w:p>
    <w:p w14:paraId="1F0A416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temp &lt;- cbind(temp,reduce.lang.d$points[,1],reduce.lang.d$points[,2])</w:t>
      </w:r>
    </w:p>
    <w:p w14:paraId="677CC15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names(temp)[1001]&lt;-"lat"</w:t>
      </w:r>
    </w:p>
    <w:p w14:paraId="3812498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 xml:space="preserve">  names(temp)[1002]&lt;-"long"</w:t>
      </w:r>
    </w:p>
    <w:p w14:paraId="309A88F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names(temp)[i]&lt;-"y"</w:t>
      </w:r>
    </w:p>
    <w:p w14:paraId="33865BC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names(temp)[i+500]&lt;-"x1"</w:t>
      </w:r>
    </w:p>
    <w:p w14:paraId="447BC38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specify dist_cutoff in terms of km</w:t>
      </w:r>
    </w:p>
    <w:p w14:paraId="5B08CA8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n &lt;- conleyreg(y ~ x1, data=temp, dist_cutoff=5, lat = "lat", lon = "long")</w:t>
      </w:r>
    </w:p>
    <w:p w14:paraId="7B4EE85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 save estimate, SE, and p-value</w:t>
      </w:r>
    </w:p>
    <w:p w14:paraId="1D3389F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nley.mod.results[i,] &lt;- con[2,c(1,2,4)]</w:t>
      </w:r>
    </w:p>
    <w:p w14:paraId="5D40FCC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212E710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0DB1FFD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 add Type I error flag, calculate 95% CI, add coverage flag</w:t>
      </w:r>
    </w:p>
    <w:p w14:paraId="00B1AC9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type1_flag &lt;- ifelse(conley.mod.results[,3]&lt;0.05, 1, 0)</w:t>
      </w:r>
    </w:p>
    <w:p w14:paraId="3B36AE2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conley.mod.results[,1] - qt(0.025, df=node-2,lower.tail=FALSE)*conley.mod.results[,2]</w:t>
      </w:r>
    </w:p>
    <w:p w14:paraId="3BC4598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conley.mod.results[,1] + qt(0.025, df=node-2,lower.tail=FALSE)*conley.mod.results[,2]</w:t>
      </w:r>
    </w:p>
    <w:p w14:paraId="76AB4DE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24D9A50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nley.mod.results &lt;- cbind(conley.mod.results, cbind(type1_flag, lb_temp, ub_temp, cov_flag))</w:t>
      </w:r>
    </w:p>
    <w:p w14:paraId="78FD72F8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4C9C402D" w14:textId="342E8DAA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6CA6F66" w14:textId="59700099" w:rsidR="00073609" w:rsidRPr="002D127D" w:rsidRDefault="00073609" w:rsidP="00486D45">
      <w:pPr>
        <w:rPr>
          <w:rFonts w:ascii="Courier New" w:hAnsi="Courier New" w:cs="Courier New"/>
          <w:b/>
          <w:bCs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# </w:t>
      </w:r>
      <w:r w:rsidRPr="002D127D">
        <w:rPr>
          <w:rFonts w:ascii="Courier New" w:hAnsi="Courier New" w:cs="Courier New"/>
          <w:b/>
          <w:bCs/>
          <w:sz w:val="20"/>
          <w:szCs w:val="20"/>
        </w:rPr>
        <w:t>COMPILE RESULTS</w:t>
      </w:r>
    </w:p>
    <w:p w14:paraId="044A92DC" w14:textId="77777777" w:rsidR="00073609" w:rsidRPr="002D127D" w:rsidRDefault="00073609" w:rsidP="00073609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33F73CF" w14:textId="77777777" w:rsidR="00073609" w:rsidRPr="002D127D" w:rsidRDefault="00073609" w:rsidP="00486D45">
      <w:pPr>
        <w:rPr>
          <w:rFonts w:ascii="Courier New" w:hAnsi="Courier New" w:cs="Courier New"/>
          <w:sz w:val="20"/>
          <w:szCs w:val="20"/>
        </w:rPr>
      </w:pPr>
    </w:p>
    <w:p w14:paraId="1D0C4B77" w14:textId="2E30877C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inal&lt;-matrix(nrow=11,ncol=4)</w:t>
      </w:r>
    </w:p>
    <w:p w14:paraId="7BB7C75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final)&lt;-c("bias","SE","TypeI","coverage")</w:t>
      </w:r>
    </w:p>
    <w:p w14:paraId="5466DD1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 Bias stored in  1st column, SE stored in 2nd column</w:t>
      </w:r>
    </w:p>
    <w:p w14:paraId="093BE99D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 Type I stored in 4th column, except RE models (6th column), or phylo (5th column)</w:t>
      </w:r>
    </w:p>
    <w:p w14:paraId="5A7DD8F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 coverage stored in 7th column, except phylo (8th column)</w:t>
      </w:r>
    </w:p>
    <w:p w14:paraId="28FA6184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287BC53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impLin &lt;- c(mean(lin.mod.results[,1]),mean(lin.mod.results[,2]), mean(lin.mod.results[,4]),mean(lin.mod.results[,7]))</w:t>
      </w:r>
    </w:p>
    <w:p w14:paraId="2F4AAF8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obustLin &lt;- c(mean(robust1.mod.results[,1]),mean(robust1.mod.results[,2]), mean(robust1.mod.results[,4]),mean(robust1.mod.results[,7]))</w:t>
      </w:r>
    </w:p>
    <w:p w14:paraId="5F3C4C8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n10 &lt;- c(mean(samp10.lin.mod.results[,1]),mean(samp10.lin.mod.results[,2]), mean(samp10.lin.mod.results[,4]),mean(samp10.lin.mod.results[,7]))</w:t>
      </w:r>
    </w:p>
    <w:p w14:paraId="2751586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n30 &lt;- c(mean(samp30.lin.mod.results[,1]),mean(samp30.lin.mod.results[,2]), mean(samp30.lin.mod.results[,4]),mean(samp30.lin.mod.results[,7]))</w:t>
      </w:r>
    </w:p>
    <w:p w14:paraId="76B9FE9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in50 &lt;- c(mean(samp50.lin.mod.results[,1]),mean(samp50.lin.mod.results[,2]), mean(samp50.lin.mod.results[,4]),mean(samp50.lin.mod.results[,7]))</w:t>
      </w:r>
    </w:p>
    <w:p w14:paraId="58692BD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hylo &lt;- c(mean(phylo.mod.results[,1]),mean(phylo.mod.results[,2]), mean(phylo.mod.results[,5]),mean(phylo.mod.results[,8]))</w:t>
      </w:r>
    </w:p>
    <w:p w14:paraId="55C3C579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rinComp &lt;- c(mean(pc.mod.results[,1]),mean(pc.mod.results[,2]), mean(pc.mod.results[,4]),mean(pc.mod.results[,7]))</w:t>
      </w:r>
    </w:p>
    <w:p w14:paraId="527BA22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reLin &lt;- c(mean(randeff.mod.results[,1]),mean(randeff.mod.results[,2]), mean(randeff.mod.results[,6]),mean(randeff.mod.results[,7]))</w:t>
      </w:r>
    </w:p>
    <w:p w14:paraId="6C087AE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NetAR &lt;- c(mean(lnam.mod.results[,1]),mean(lnam.mod.results[,2]), mean(lnam.mod.results[,4]),mean(lnam.mod.results[,7]))</w:t>
      </w:r>
    </w:p>
    <w:p w14:paraId="1C6097E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dyadic &lt;- c(mean(mat.reg.results[,1]),mean(mat.reg.results[,2]), mean(mat.reg.results[,6]),mean(mat.reg.results[,7]))</w:t>
      </w:r>
    </w:p>
    <w:p w14:paraId="40AFA58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nley &lt;- c(mean(conley.mod.results[,1]),mean(conley.mod.results[,2]), mean(conley.mod.results[,4]),mean(conley.mod.results[,7]))</w:t>
      </w:r>
    </w:p>
    <w:p w14:paraId="2D6DD92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6A306DF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inal &lt;- rbind(SimpLin,RobustLin,Conley,PrinComp,reLin,NetAR,Phylo,dyadic,Lin10,Lin30,Lin50)</w:t>
      </w:r>
    </w:p>
    <w:p w14:paraId="5EF8149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inal &lt;- rbind(SimpLin,RobustLin,Conley,PrinComp,reLin,NetAR,Phylo,Lin10,Lin30,Lin50)</w:t>
      </w:r>
    </w:p>
    <w:p w14:paraId="7BC5F7A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74B9E2A8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 POWER CALCULATIONS</w:t>
      </w:r>
    </w:p>
    <w:p w14:paraId="1A393AF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20972FC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library(ecodist) </w:t>
      </w:r>
    </w:p>
    <w:p w14:paraId="70C98868" w14:textId="6655D05F" w:rsidR="00486D45" w:rsidRPr="002D127D" w:rsidRDefault="00486D45" w:rsidP="00370A1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lastRenderedPageBreak/>
        <w:t>## use corgen function to generate correlated data</w:t>
      </w:r>
    </w:p>
    <w:p w14:paraId="7E82F25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 correlation: vary r = 0.20 to r = 0.60</w:t>
      </w:r>
    </w:p>
    <w:p w14:paraId="0098F24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rr.data &lt;- matrix(nrow=node, ncol=1000)</w:t>
      </w:r>
    </w:p>
    <w:p w14:paraId="0692E6C2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4CAB61F7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rr.data[,i] &lt;- allsims[,,i]</w:t>
      </w:r>
    </w:p>
    <w:p w14:paraId="65DA1CA0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corr.data[,i+500] &lt;- corgen(x=corr.data[,i], r=0.2, epsilon=0.01)$y </w:t>
      </w:r>
    </w:p>
    <w:p w14:paraId="524C12D7" w14:textId="0527A8AD" w:rsidR="00486D45" w:rsidRPr="002D127D" w:rsidRDefault="00486D45" w:rsidP="00370A1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4B7BAA2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 10% sample</w:t>
      </w:r>
    </w:p>
    <w:p w14:paraId="623C8C0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10.lin.mod.results.corr&lt;-matrix(nrow=500,ncol=3)</w:t>
      </w:r>
    </w:p>
    <w:p w14:paraId="47D43F1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lnames(samp10.lin.mod.results.corr)&lt;-c("slope","SE", "p.value")</w:t>
      </w:r>
    </w:p>
    <w:p w14:paraId="3485DDD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0E9CD561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for (i in 1:500) {</w:t>
      </w:r>
    </w:p>
    <w:p w14:paraId="31B2B44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select random sample -- NOW USING CORRELATED DATA</w:t>
      </w:r>
    </w:p>
    <w:p w14:paraId="2FBA803A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.size&lt;-dim(corr.data)[[1]]*0.1</w:t>
      </w:r>
    </w:p>
    <w:p w14:paraId="20D5FDA6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rand.samp&lt;-sample(1:dim(corr.data)[[1]], samp.size,replace=F)</w:t>
      </w:r>
    </w:p>
    <w:p w14:paraId="4C70953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## Regular regression</w:t>
      </w:r>
    </w:p>
    <w:p w14:paraId="1618EC2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mall.lin.mod.corr&lt;-lm(corr.data[rand.samp,i] ~ corr.data[rand.samp,(i+500)])</w:t>
      </w:r>
    </w:p>
    <w:p w14:paraId="5529064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  samp10.lin.mod.results.corr[i,]&lt;-summary(small.lin.mod.corr)$coefficients[2,c(1,2,4)]</w:t>
      </w:r>
    </w:p>
    <w:p w14:paraId="21E20D9C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}</w:t>
      </w:r>
    </w:p>
    <w:p w14:paraId="7830E845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074B8DAA" w14:textId="603FB2BB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 xml:space="preserve"># add </w:t>
      </w:r>
      <w:r w:rsidR="00C5754C" w:rsidRPr="002D127D">
        <w:rPr>
          <w:rFonts w:ascii="Courier New" w:hAnsi="Courier New" w:cs="Courier New"/>
          <w:sz w:val="20"/>
          <w:szCs w:val="20"/>
        </w:rPr>
        <w:t>power</w:t>
      </w:r>
      <w:r w:rsidRPr="002D127D">
        <w:rPr>
          <w:rFonts w:ascii="Courier New" w:hAnsi="Courier New" w:cs="Courier New"/>
          <w:sz w:val="20"/>
          <w:szCs w:val="20"/>
        </w:rPr>
        <w:t>, add coverage flag</w:t>
      </w:r>
    </w:p>
    <w:p w14:paraId="78866A20" w14:textId="4A639195" w:rsidR="00486D45" w:rsidRPr="002D127D" w:rsidRDefault="00C5754C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power</w:t>
      </w:r>
      <w:r w:rsidR="00486D45" w:rsidRPr="002D127D">
        <w:rPr>
          <w:rFonts w:ascii="Courier New" w:hAnsi="Courier New" w:cs="Courier New"/>
          <w:sz w:val="20"/>
          <w:szCs w:val="20"/>
        </w:rPr>
        <w:t xml:space="preserve"> &lt;- ifelse(samp10.lin.mod.results.corr[,3]&lt;0.05, 1, 0)  </w:t>
      </w:r>
    </w:p>
    <w:p w14:paraId="57A256B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lb_temp &lt;- samp10.lin.mod.results.corr[,1] - qt(0.025,df=(0.1*node)-2,lower.tail=FALSE)*samp10.lin.mod.results.corr[,2]</w:t>
      </w:r>
    </w:p>
    <w:p w14:paraId="09E6A073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ub_temp &lt;- samp10.lin.mod.results.corr[,1] + qt(0.025,df=(0.1*node)-2,lower.tail=FALSE)*samp10.lin.mod.results.corr[,2]</w:t>
      </w:r>
    </w:p>
    <w:p w14:paraId="6FA6250E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cov_flag &lt;- ifelse(lb_temp&gt;0 | ub_temp&lt;0, 0, 1)</w:t>
      </w:r>
    </w:p>
    <w:p w14:paraId="53E87CA7" w14:textId="7D86237E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samp10.lin.mod.results.corr &lt;- cbind(samp10.lin.mod.results.corr, cbind(</w:t>
      </w:r>
      <w:r w:rsidR="00921E29" w:rsidRPr="002D127D">
        <w:rPr>
          <w:rFonts w:ascii="Courier New" w:hAnsi="Courier New" w:cs="Courier New"/>
          <w:sz w:val="20"/>
          <w:szCs w:val="20"/>
        </w:rPr>
        <w:t>power</w:t>
      </w:r>
      <w:r w:rsidRPr="002D127D">
        <w:rPr>
          <w:rFonts w:ascii="Courier New" w:hAnsi="Courier New" w:cs="Courier New"/>
          <w:sz w:val="20"/>
          <w:szCs w:val="20"/>
        </w:rPr>
        <w:t>, lb_temp, ub_temp, cov_flag))</w:t>
      </w:r>
    </w:p>
    <w:p w14:paraId="1902E22B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</w:p>
    <w:p w14:paraId="1EAB5ABF" w14:textId="77777777" w:rsidR="00486D45" w:rsidRPr="002D127D" w:rsidRDefault="00486D45" w:rsidP="00486D45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calc power</w:t>
      </w:r>
    </w:p>
    <w:p w14:paraId="7F5B689C" w14:textId="77777777" w:rsidR="00370A1F" w:rsidRPr="002D127D" w:rsidRDefault="00486D45" w:rsidP="00370A1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mean(samp10.lin.mod.results.corr[,4])</w:t>
      </w:r>
    </w:p>
    <w:p w14:paraId="5C042E28" w14:textId="245581A5" w:rsidR="00486D45" w:rsidRPr="002D127D" w:rsidRDefault="00486D45" w:rsidP="00370A1F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68978B31" w14:textId="77777777" w:rsidR="00073609" w:rsidRPr="009A14CC" w:rsidRDefault="00073609" w:rsidP="00073609">
      <w:pPr>
        <w:rPr>
          <w:rFonts w:ascii="Courier New" w:hAnsi="Courier New" w:cs="Courier New"/>
          <w:sz w:val="20"/>
          <w:szCs w:val="20"/>
        </w:rPr>
      </w:pPr>
      <w:r w:rsidRPr="002D127D">
        <w:rPr>
          <w:rFonts w:ascii="Courier New" w:hAnsi="Courier New" w:cs="Courier New"/>
          <w:sz w:val="20"/>
          <w:szCs w:val="20"/>
        </w:rPr>
        <w:t>##################################################################</w:t>
      </w:r>
    </w:p>
    <w:p w14:paraId="1E1268B8" w14:textId="77777777" w:rsidR="00073609" w:rsidRPr="009A14CC" w:rsidRDefault="00073609" w:rsidP="00370A1F">
      <w:pPr>
        <w:rPr>
          <w:rFonts w:ascii="Courier New" w:hAnsi="Courier New" w:cs="Courier New"/>
          <w:sz w:val="20"/>
          <w:szCs w:val="20"/>
        </w:rPr>
      </w:pPr>
    </w:p>
    <w:p w14:paraId="2E3AFE84" w14:textId="5D7EB85B" w:rsidR="0078625A" w:rsidRPr="009A14CC" w:rsidRDefault="0078625A" w:rsidP="00486D45">
      <w:pPr>
        <w:rPr>
          <w:rFonts w:ascii="Courier New" w:hAnsi="Courier New" w:cs="Courier New"/>
          <w:sz w:val="20"/>
          <w:szCs w:val="20"/>
        </w:rPr>
      </w:pPr>
    </w:p>
    <w:sectPr w:rsidR="0078625A" w:rsidRPr="009A14CC" w:rsidSect="00CF5BD9">
      <w:pgSz w:w="12240" w:h="15840"/>
      <w:pgMar w:top="1080" w:right="1080" w:bottom="72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45"/>
    <w:rsid w:val="00012FE0"/>
    <w:rsid w:val="000244BE"/>
    <w:rsid w:val="00041585"/>
    <w:rsid w:val="000515D0"/>
    <w:rsid w:val="00061134"/>
    <w:rsid w:val="00073609"/>
    <w:rsid w:val="00077899"/>
    <w:rsid w:val="000A700B"/>
    <w:rsid w:val="000C1F22"/>
    <w:rsid w:val="000D3820"/>
    <w:rsid w:val="000E6738"/>
    <w:rsid w:val="001416B5"/>
    <w:rsid w:val="001832BE"/>
    <w:rsid w:val="0018479B"/>
    <w:rsid w:val="00195825"/>
    <w:rsid w:val="001D58C3"/>
    <w:rsid w:val="001F36E7"/>
    <w:rsid w:val="00246CA7"/>
    <w:rsid w:val="00253215"/>
    <w:rsid w:val="00264A16"/>
    <w:rsid w:val="0027330C"/>
    <w:rsid w:val="002C29D4"/>
    <w:rsid w:val="002C4CF4"/>
    <w:rsid w:val="002C681E"/>
    <w:rsid w:val="002D127D"/>
    <w:rsid w:val="002D2EE5"/>
    <w:rsid w:val="00363C53"/>
    <w:rsid w:val="00370A1F"/>
    <w:rsid w:val="00374A51"/>
    <w:rsid w:val="003A0776"/>
    <w:rsid w:val="003C0618"/>
    <w:rsid w:val="003F6B9A"/>
    <w:rsid w:val="003F6BF1"/>
    <w:rsid w:val="003F70C4"/>
    <w:rsid w:val="00403855"/>
    <w:rsid w:val="0044407C"/>
    <w:rsid w:val="0046279F"/>
    <w:rsid w:val="00464DD6"/>
    <w:rsid w:val="00467169"/>
    <w:rsid w:val="0048288E"/>
    <w:rsid w:val="00486D45"/>
    <w:rsid w:val="004958B6"/>
    <w:rsid w:val="004B5B07"/>
    <w:rsid w:val="004F0EDE"/>
    <w:rsid w:val="004F5FC9"/>
    <w:rsid w:val="00507F2B"/>
    <w:rsid w:val="00516FEA"/>
    <w:rsid w:val="00536EB3"/>
    <w:rsid w:val="00577F83"/>
    <w:rsid w:val="005B10BD"/>
    <w:rsid w:val="005C0552"/>
    <w:rsid w:val="005C2F9A"/>
    <w:rsid w:val="005D3492"/>
    <w:rsid w:val="005D4717"/>
    <w:rsid w:val="005D7985"/>
    <w:rsid w:val="005E5E6B"/>
    <w:rsid w:val="006028F9"/>
    <w:rsid w:val="006222EA"/>
    <w:rsid w:val="00643E73"/>
    <w:rsid w:val="0066012F"/>
    <w:rsid w:val="0068302D"/>
    <w:rsid w:val="006B49AD"/>
    <w:rsid w:val="00713BE7"/>
    <w:rsid w:val="0073036B"/>
    <w:rsid w:val="00751928"/>
    <w:rsid w:val="00763FCD"/>
    <w:rsid w:val="007800F9"/>
    <w:rsid w:val="0078625A"/>
    <w:rsid w:val="007B7054"/>
    <w:rsid w:val="007C5709"/>
    <w:rsid w:val="00802A49"/>
    <w:rsid w:val="0080671D"/>
    <w:rsid w:val="00822F6E"/>
    <w:rsid w:val="008374FB"/>
    <w:rsid w:val="00854978"/>
    <w:rsid w:val="00876279"/>
    <w:rsid w:val="008924FD"/>
    <w:rsid w:val="008F72F6"/>
    <w:rsid w:val="00921E29"/>
    <w:rsid w:val="0093520E"/>
    <w:rsid w:val="00964D86"/>
    <w:rsid w:val="009756C1"/>
    <w:rsid w:val="009A14CC"/>
    <w:rsid w:val="009C29FD"/>
    <w:rsid w:val="009E13A4"/>
    <w:rsid w:val="009E4660"/>
    <w:rsid w:val="009F4BB6"/>
    <w:rsid w:val="00A03020"/>
    <w:rsid w:val="00A122D3"/>
    <w:rsid w:val="00A15CD4"/>
    <w:rsid w:val="00A86A08"/>
    <w:rsid w:val="00AA2D25"/>
    <w:rsid w:val="00AC62A4"/>
    <w:rsid w:val="00AE3364"/>
    <w:rsid w:val="00AF40CE"/>
    <w:rsid w:val="00B01270"/>
    <w:rsid w:val="00B07D8C"/>
    <w:rsid w:val="00B2263F"/>
    <w:rsid w:val="00B24631"/>
    <w:rsid w:val="00B25958"/>
    <w:rsid w:val="00B347E8"/>
    <w:rsid w:val="00B4171C"/>
    <w:rsid w:val="00B56783"/>
    <w:rsid w:val="00B641BD"/>
    <w:rsid w:val="00B91070"/>
    <w:rsid w:val="00B956BE"/>
    <w:rsid w:val="00BE040F"/>
    <w:rsid w:val="00BE7D77"/>
    <w:rsid w:val="00C15E2E"/>
    <w:rsid w:val="00C168E1"/>
    <w:rsid w:val="00C3588D"/>
    <w:rsid w:val="00C448A2"/>
    <w:rsid w:val="00C5754C"/>
    <w:rsid w:val="00C602EC"/>
    <w:rsid w:val="00C63715"/>
    <w:rsid w:val="00C95812"/>
    <w:rsid w:val="00CC2277"/>
    <w:rsid w:val="00CD66AE"/>
    <w:rsid w:val="00CF5BD9"/>
    <w:rsid w:val="00D35DB8"/>
    <w:rsid w:val="00D51F31"/>
    <w:rsid w:val="00D77639"/>
    <w:rsid w:val="00DA27C5"/>
    <w:rsid w:val="00DD3927"/>
    <w:rsid w:val="00DE161C"/>
    <w:rsid w:val="00E23A93"/>
    <w:rsid w:val="00E244BA"/>
    <w:rsid w:val="00E24B78"/>
    <w:rsid w:val="00E3352B"/>
    <w:rsid w:val="00E3525C"/>
    <w:rsid w:val="00E5641B"/>
    <w:rsid w:val="00E630A3"/>
    <w:rsid w:val="00E73DBE"/>
    <w:rsid w:val="00EA2883"/>
    <w:rsid w:val="00EB3821"/>
    <w:rsid w:val="00EF1049"/>
    <w:rsid w:val="00F5494C"/>
    <w:rsid w:val="00F8594D"/>
    <w:rsid w:val="00FC1912"/>
    <w:rsid w:val="00FC27CB"/>
    <w:rsid w:val="00FD4EFD"/>
    <w:rsid w:val="00FE26B6"/>
    <w:rsid w:val="00FE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9AEA3B"/>
  <w15:chartTrackingRefBased/>
  <w15:docId w15:val="{9DC39A5D-01C9-2349-A205-1556BCB1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2768</Words>
  <Characters>15778</Characters>
  <Application>Microsoft Office Word</Application>
  <DocSecurity>0</DocSecurity>
  <Lines>131</Lines>
  <Paragraphs>37</Paragraphs>
  <ScaleCrop>false</ScaleCrop>
  <Company/>
  <LinksUpToDate>false</LinksUpToDate>
  <CharactersWithSpaces>1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Schuler</dc:creator>
  <cp:keywords/>
  <dc:description/>
  <cp:lastModifiedBy>Megan Schuler</cp:lastModifiedBy>
  <cp:revision>6</cp:revision>
  <dcterms:created xsi:type="dcterms:W3CDTF">2023-06-27T19:01:00Z</dcterms:created>
  <dcterms:modified xsi:type="dcterms:W3CDTF">2023-06-29T23:52:00Z</dcterms:modified>
</cp:coreProperties>
</file>